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04" w:type="dxa"/>
        <w:tblLook w:val="04A0"/>
      </w:tblPr>
      <w:tblGrid>
        <w:gridCol w:w="4878"/>
        <w:gridCol w:w="1350"/>
        <w:gridCol w:w="893"/>
        <w:gridCol w:w="893"/>
        <w:gridCol w:w="896"/>
      </w:tblGrid>
      <w:tr w:rsidR="00E3070C" w:rsidRPr="00EA441C" w:rsidTr="000C791B">
        <w:trPr>
          <w:trHeight w:val="300"/>
        </w:trPr>
        <w:tc>
          <w:tcPr>
            <w:tcW w:w="8904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7F4" w:rsidRPr="007A17F4" w:rsidRDefault="007A17F4" w:rsidP="000C791B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A17F4">
              <w:rPr>
                <w:rFonts w:ascii="Times New Roman" w:hAnsi="Times New Roman" w:cs="Times New Roman"/>
                <w:b/>
              </w:rPr>
              <w:t>Supporting Information Tables S1 &amp; S2</w:t>
            </w:r>
          </w:p>
          <w:p w:rsidR="00E3070C" w:rsidRPr="00EA441C" w:rsidRDefault="00E3070C" w:rsidP="007A17F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A17F4">
              <w:rPr>
                <w:rFonts w:ascii="Times New Roman" w:hAnsi="Times New Roman" w:cs="Times New Roman"/>
                <w:b/>
              </w:rPr>
              <w:t>Table S1</w:t>
            </w:r>
            <w:r w:rsidRPr="00EA441C">
              <w:rPr>
                <w:rFonts w:ascii="Times New Roman" w:hAnsi="Times New Roman" w:cs="Times New Roman"/>
              </w:rPr>
              <w:t xml:space="preserve"> </w:t>
            </w:r>
            <w:r w:rsidRPr="007A17F4">
              <w:rPr>
                <w:rFonts w:ascii="Times New Roman" w:hAnsi="Times New Roman" w:cs="Times New Roman"/>
                <w:i/>
              </w:rPr>
              <w:t>P</w:t>
            </w:r>
            <w:r w:rsidRPr="00EA441C">
              <w:rPr>
                <w:rFonts w:ascii="Times New Roman" w:hAnsi="Times New Roman" w:cs="Times New Roman"/>
              </w:rPr>
              <w:t>-values from Analysis of Variance testing responses of total O</w:t>
            </w:r>
            <w:r w:rsidRPr="00EA441C">
              <w:rPr>
                <w:rFonts w:ascii="Times New Roman" w:hAnsi="Times New Roman" w:cs="Times New Roman"/>
                <w:vertAlign w:val="subscript"/>
              </w:rPr>
              <w:t>2</w:t>
            </w:r>
            <w:r w:rsidRPr="00EA441C">
              <w:rPr>
                <w:rFonts w:ascii="Times New Roman" w:hAnsi="Times New Roman" w:cs="Times New Roman"/>
              </w:rPr>
              <w:t xml:space="preserve"> consumption as affected by habitat (</w:t>
            </w:r>
            <w:proofErr w:type="spellStart"/>
            <w:r w:rsidRPr="00EA441C">
              <w:rPr>
                <w:rFonts w:ascii="Times New Roman" w:hAnsi="Times New Roman" w:cs="Times New Roman"/>
              </w:rPr>
              <w:t>rhizosphere</w:t>
            </w:r>
            <w:proofErr w:type="spellEnd"/>
            <w:r w:rsidRPr="00EA441C">
              <w:rPr>
                <w:rFonts w:ascii="Times New Roman" w:hAnsi="Times New Roman" w:cs="Times New Roman"/>
              </w:rPr>
              <w:t>, bulk soil, or litter), CO</w:t>
            </w:r>
            <w:r w:rsidRPr="00EA441C">
              <w:rPr>
                <w:rFonts w:ascii="Times New Roman" w:hAnsi="Times New Roman" w:cs="Times New Roman"/>
                <w:vertAlign w:val="subscript"/>
              </w:rPr>
              <w:t>2</w:t>
            </w:r>
            <w:r w:rsidRPr="00EA441C">
              <w:rPr>
                <w:rFonts w:ascii="Times New Roman" w:hAnsi="Times New Roman" w:cs="Times New Roman"/>
              </w:rPr>
              <w:t xml:space="preserve"> (growth CO</w:t>
            </w:r>
            <w:r w:rsidRPr="00EA441C">
              <w:rPr>
                <w:rFonts w:ascii="Times New Roman" w:hAnsi="Times New Roman" w:cs="Times New Roman"/>
                <w:vertAlign w:val="subscript"/>
              </w:rPr>
              <w:t>2</w:t>
            </w:r>
            <w:r w:rsidRPr="00EA441C">
              <w:rPr>
                <w:rFonts w:ascii="Times New Roman" w:hAnsi="Times New Roman" w:cs="Times New Roman"/>
              </w:rPr>
              <w:t xml:space="preserve"> condition from which microbial </w:t>
            </w:r>
            <w:proofErr w:type="spellStart"/>
            <w:r w:rsidRPr="00EA441C">
              <w:rPr>
                <w:rFonts w:ascii="Times New Roman" w:hAnsi="Times New Roman" w:cs="Times New Roman"/>
              </w:rPr>
              <w:t>inocula</w:t>
            </w:r>
            <w:proofErr w:type="spellEnd"/>
            <w:r w:rsidRPr="00EA441C">
              <w:rPr>
                <w:rFonts w:ascii="Times New Roman" w:hAnsi="Times New Roman" w:cs="Times New Roman"/>
              </w:rPr>
              <w:t xml:space="preserve"> were obtained, ambient or elevated), substrate (root extract versus litter extract), substrate CO</w:t>
            </w:r>
            <w:r w:rsidRPr="00EA441C">
              <w:rPr>
                <w:rFonts w:ascii="Times New Roman" w:hAnsi="Times New Roman" w:cs="Times New Roman"/>
                <w:vertAlign w:val="subscript"/>
              </w:rPr>
              <w:t>2</w:t>
            </w:r>
            <w:r w:rsidRPr="00EA441C">
              <w:rPr>
                <w:rFonts w:ascii="Times New Roman" w:hAnsi="Times New Roman" w:cs="Times New Roman"/>
              </w:rPr>
              <w:t xml:space="preserve"> (whether root or litter extracts were obtained ambient or elevated CO</w:t>
            </w:r>
            <w:r w:rsidRPr="00EA441C">
              <w:rPr>
                <w:rFonts w:ascii="Times New Roman" w:hAnsi="Times New Roman" w:cs="Times New Roman"/>
                <w:vertAlign w:val="subscript"/>
              </w:rPr>
              <w:t>2</w:t>
            </w:r>
            <w:r w:rsidRPr="00EA441C">
              <w:rPr>
                <w:rFonts w:ascii="Times New Roman" w:hAnsi="Times New Roman" w:cs="Times New Roman"/>
              </w:rPr>
              <w:t xml:space="preserve"> treatments), nutrient additions (N, P), and their interactions. Significant effects indicated by bold type.</w:t>
            </w:r>
          </w:p>
        </w:tc>
      </w:tr>
      <w:tr w:rsidR="00E3070C" w:rsidRPr="00EA441C" w:rsidTr="000C791B">
        <w:trPr>
          <w:trHeight w:val="300"/>
        </w:trPr>
        <w:tc>
          <w:tcPr>
            <w:tcW w:w="48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Effect of: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89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N × P</w:t>
            </w:r>
          </w:p>
        </w:tc>
      </w:tr>
      <w:tr w:rsidR="00E3070C" w:rsidRPr="00EA441C" w:rsidTr="000C791B">
        <w:trPr>
          <w:trHeight w:val="315"/>
        </w:trPr>
        <w:tc>
          <w:tcPr>
            <w:tcW w:w="4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</w:t>
            </w:r>
          </w:p>
        </w:tc>
      </w:tr>
      <w:tr w:rsidR="00E3070C" w:rsidRPr="00EA441C" w:rsidTr="000C791B">
        <w:trPr>
          <w:trHeight w:val="31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Habit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7</w:t>
            </w:r>
          </w:p>
        </w:tc>
      </w:tr>
      <w:tr w:rsidR="00E3070C" w:rsidRPr="00EA441C" w:rsidTr="000C791B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Inoculum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2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</w:tr>
      <w:tr w:rsidR="00E3070C" w:rsidRPr="00EA441C" w:rsidTr="000C791B">
        <w:trPr>
          <w:trHeight w:val="31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Subs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9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3</w:t>
            </w:r>
          </w:p>
        </w:tc>
      </w:tr>
      <w:tr w:rsidR="00E3070C" w:rsidRPr="00EA441C" w:rsidTr="000C791B">
        <w:trPr>
          <w:trHeight w:val="31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Substrate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E3070C" w:rsidRPr="00EA441C" w:rsidTr="000C791B">
        <w:trPr>
          <w:trHeight w:val="31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Habitat × Inoculum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</w:tr>
      <w:tr w:rsidR="00E3070C" w:rsidRPr="00EA441C" w:rsidTr="000C791B">
        <w:trPr>
          <w:trHeight w:val="31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Habitat × Substrat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3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</w:tr>
      <w:tr w:rsidR="00E3070C" w:rsidRPr="00EA441C" w:rsidTr="000C791B">
        <w:trPr>
          <w:trHeight w:val="31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Habitat × Substrate CO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</w:tr>
      <w:tr w:rsidR="00E3070C" w:rsidRPr="00EA441C" w:rsidTr="000C791B">
        <w:trPr>
          <w:trHeight w:val="31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Inoculum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× Substrat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</w:tr>
      <w:tr w:rsidR="00E3070C" w:rsidRPr="00EA441C" w:rsidTr="000C791B">
        <w:trPr>
          <w:trHeight w:val="30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Inoculum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× Substrate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</w:tr>
      <w:tr w:rsidR="00E3070C" w:rsidRPr="00EA441C" w:rsidTr="000C791B">
        <w:trPr>
          <w:trHeight w:val="30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Substrate_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× Subs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</w:tr>
      <w:tr w:rsidR="00E3070C" w:rsidRPr="00EA441C" w:rsidTr="000C791B">
        <w:trPr>
          <w:trHeight w:val="31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Habitat × Inoculum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× Substrat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</w:tr>
      <w:tr w:rsidR="00E3070C" w:rsidRPr="00EA441C" w:rsidTr="000C791B">
        <w:trPr>
          <w:trHeight w:val="30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Habitat × Inoculum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× Substrate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</w:tr>
      <w:tr w:rsidR="00E3070C" w:rsidRPr="00EA441C" w:rsidTr="000C791B">
        <w:trPr>
          <w:trHeight w:val="30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hAnsi="Times New Roman" w:cs="Times New Roman"/>
                <w:color w:val="000000"/>
              </w:rPr>
              <w:t>Habitat × Substrate × Substrate CO</w:t>
            </w:r>
            <w:r w:rsidRPr="00EA441C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27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</w:tr>
      <w:tr w:rsidR="00E3070C" w:rsidRPr="00EA441C" w:rsidTr="000C791B">
        <w:trPr>
          <w:trHeight w:val="300"/>
        </w:trPr>
        <w:tc>
          <w:tcPr>
            <w:tcW w:w="4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Inoculum </w:t>
            </w:r>
            <w:r w:rsidRPr="00EA441C">
              <w:rPr>
                <w:rFonts w:ascii="Times New Roman" w:hAnsi="Times New Roman" w:cs="Times New Roman"/>
                <w:color w:val="000000"/>
              </w:rPr>
              <w:t>CO</w:t>
            </w:r>
            <w:r w:rsidRPr="00EA441C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hAnsi="Times New Roman" w:cs="Times New Roman"/>
                <w:color w:val="000000"/>
              </w:rPr>
              <w:t xml:space="preserve"> × Substrate × Substrate CO</w:t>
            </w:r>
            <w:r w:rsidRPr="00EA441C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944</w:t>
            </w:r>
          </w:p>
        </w:tc>
      </w:tr>
      <w:tr w:rsidR="00E3070C" w:rsidRPr="00EA441C" w:rsidTr="000C791B">
        <w:trPr>
          <w:trHeight w:val="30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hAnsi="Times New Roman" w:cs="Times New Roman"/>
                <w:color w:val="000000"/>
              </w:rPr>
              <w:lastRenderedPageBreak/>
              <w:t xml:space="preserve">Habitat × 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Inoculum </w:t>
            </w:r>
            <w:r w:rsidRPr="00EA441C">
              <w:rPr>
                <w:rFonts w:ascii="Times New Roman" w:hAnsi="Times New Roman" w:cs="Times New Roman"/>
                <w:color w:val="000000"/>
              </w:rPr>
              <w:t>CO</w:t>
            </w:r>
            <w:r w:rsidRPr="00EA441C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hAnsi="Times New Roman" w:cs="Times New Roman"/>
                <w:color w:val="000000"/>
              </w:rPr>
              <w:t xml:space="preserve"> × Substrate × Substrate CO</w:t>
            </w:r>
            <w:r w:rsidRPr="00EA441C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</w:tr>
    </w:tbl>
    <w:p w:rsidR="00E3070C" w:rsidRPr="00EA441C" w:rsidRDefault="00E3070C" w:rsidP="00E3070C">
      <w:pPr>
        <w:spacing w:line="480" w:lineRule="auto"/>
        <w:rPr>
          <w:rFonts w:ascii="Times New Roman" w:hAnsi="Times New Roman" w:cs="Times New Roman"/>
        </w:rPr>
      </w:pPr>
    </w:p>
    <w:p w:rsidR="00E3070C" w:rsidRPr="00EA441C" w:rsidRDefault="00E3070C" w:rsidP="00E3070C">
      <w:r w:rsidRPr="00EA441C">
        <w:br w:type="page"/>
      </w:r>
    </w:p>
    <w:tbl>
      <w:tblPr>
        <w:tblW w:w="8655" w:type="dxa"/>
        <w:tblInd w:w="93" w:type="dxa"/>
        <w:tblLook w:val="04A0"/>
      </w:tblPr>
      <w:tblGrid>
        <w:gridCol w:w="2715"/>
        <w:gridCol w:w="1440"/>
        <w:gridCol w:w="1358"/>
        <w:gridCol w:w="892"/>
        <w:gridCol w:w="900"/>
        <w:gridCol w:w="1350"/>
      </w:tblGrid>
      <w:tr w:rsidR="00E3070C" w:rsidRPr="00EA441C" w:rsidTr="000C791B">
        <w:trPr>
          <w:trHeight w:val="300"/>
        </w:trPr>
        <w:tc>
          <w:tcPr>
            <w:tcW w:w="8655" w:type="dxa"/>
            <w:gridSpan w:val="6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E3070C" w:rsidRPr="00EA441C" w:rsidRDefault="00E3070C" w:rsidP="007A17F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A17F4">
              <w:rPr>
                <w:rFonts w:ascii="Times New Roman" w:eastAsia="Times New Roman" w:hAnsi="Times New Roman" w:cs="Times New Roman"/>
                <w:b/>
                <w:color w:val="000000"/>
              </w:rPr>
              <w:t>Table S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A17F4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-values from 2-way ANOVAs testing for effects of soil habitat and growth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concentration from which </w:t>
            </w:r>
            <w:proofErr w:type="spellStart"/>
            <w:r w:rsidRPr="00EA441C">
              <w:rPr>
                <w:rFonts w:ascii="Times New Roman" w:eastAsia="Times New Roman" w:hAnsi="Times New Roman" w:cs="Times New Roman"/>
                <w:color w:val="000000"/>
              </w:rPr>
              <w:t>inocula</w:t>
            </w:r>
            <w:proofErr w:type="spellEnd"/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were collected on the relative responses of substrate utilization (measured as 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consumption) to the addition of glucose, phosphorus, nitrogen, and natural substrates extracted from roots and litter.</w:t>
            </w:r>
          </w:p>
        </w:tc>
      </w:tr>
      <w:tr w:rsidR="00E3070C" w:rsidRPr="00EA441C" w:rsidTr="000C791B">
        <w:trPr>
          <w:trHeight w:val="300"/>
        </w:trPr>
        <w:tc>
          <w:tcPr>
            <w:tcW w:w="271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Root extract</w:t>
            </w:r>
          </w:p>
        </w:tc>
        <w:tc>
          <w:tcPr>
            <w:tcW w:w="141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Litter extract</w:t>
            </w:r>
          </w:p>
        </w:tc>
        <w:tc>
          <w:tcPr>
            <w:tcW w:w="83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350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</w:p>
        </w:tc>
      </w:tr>
      <w:tr w:rsidR="00E3070C" w:rsidRPr="00EA441C" w:rsidTr="000C791B">
        <w:trPr>
          <w:trHeight w:val="30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Habita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E3070C" w:rsidRPr="00EA441C" w:rsidTr="000C791B">
        <w:trPr>
          <w:trHeight w:val="300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Inoculum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440" w:type="dxa"/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89</w:t>
            </w:r>
          </w:p>
        </w:tc>
        <w:tc>
          <w:tcPr>
            <w:tcW w:w="1414" w:type="dxa"/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836" w:type="dxa"/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900" w:type="dxa"/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350" w:type="dxa"/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E3070C" w:rsidRPr="00EA441C" w:rsidTr="000C791B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70C" w:rsidRPr="00EA441C" w:rsidRDefault="00E3070C" w:rsidP="000C791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Inoculum CO</w:t>
            </w:r>
            <w:r w:rsidRPr="00EA441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× Habita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E3070C" w:rsidRPr="00EA441C" w:rsidRDefault="00E3070C" w:rsidP="000C791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441C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</w:tbl>
    <w:p w:rsidR="00E3070C" w:rsidRPr="00EA441C" w:rsidRDefault="00E3070C" w:rsidP="00E3070C">
      <w:pPr>
        <w:spacing w:line="480" w:lineRule="auto"/>
        <w:rPr>
          <w:rFonts w:ascii="Times New Roman" w:hAnsi="Times New Roman" w:cs="Times New Roman"/>
        </w:rPr>
      </w:pPr>
    </w:p>
    <w:p w:rsidR="004B55B7" w:rsidRDefault="004B55B7">
      <w:bookmarkStart w:id="0" w:name="_GoBack"/>
      <w:bookmarkEnd w:id="0"/>
    </w:p>
    <w:sectPr w:rsidR="004B55B7" w:rsidSect="004B55B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savePreviewPicture/>
  <w:compat>
    <w:useFELayout/>
  </w:compat>
  <w:rsids>
    <w:rsidRoot w:val="00E3070C"/>
    <w:rsid w:val="00334C8C"/>
    <w:rsid w:val="004B55B7"/>
    <w:rsid w:val="00505466"/>
    <w:rsid w:val="007A17F4"/>
    <w:rsid w:val="00C755D0"/>
    <w:rsid w:val="00E307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5</Words>
  <Characters>1574</Characters>
  <Application>Microsoft Office Word</Application>
  <DocSecurity>0</DocSecurity>
  <Lines>13</Lines>
  <Paragraphs>3</Paragraphs>
  <ScaleCrop>false</ScaleCrop>
  <Company>Northern Arizona University</Company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Hungate</dc:creator>
  <cp:lastModifiedBy>Alistair</cp:lastModifiedBy>
  <cp:revision>3</cp:revision>
  <dcterms:created xsi:type="dcterms:W3CDTF">2013-04-19T09:48:00Z</dcterms:created>
  <dcterms:modified xsi:type="dcterms:W3CDTF">2013-04-19T10:24:00Z</dcterms:modified>
</cp:coreProperties>
</file>